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5D4B" w:rsidRDefault="00865D4B" w:rsidP="00865D4B">
      <w:pPr>
        <w:ind w:firstLine="720"/>
        <w:rPr>
          <w:rFonts w:ascii="Times New Roman" w:hAnsi="Times New Roman"/>
          <w:sz w:val="24"/>
          <w:szCs w:val="24"/>
        </w:rPr>
      </w:pPr>
    </w:p>
    <w:p w:rsidR="00865D4B" w:rsidRPr="00634943" w:rsidRDefault="00865D4B" w:rsidP="00865D4B">
      <w:pPr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1 Table. Description, location, condition and designation of the experimental circles.  </w:t>
      </w:r>
    </w:p>
    <w:p w:rsidR="00865D4B" w:rsidRDefault="00865D4B" w:rsidP="00865D4B">
      <w:pPr>
        <w:ind w:firstLine="720"/>
        <w:rPr>
          <w:rFonts w:ascii="Times New Roman" w:hAnsi="Times New Roman"/>
          <w:sz w:val="24"/>
          <w:szCs w:val="24"/>
        </w:rPr>
      </w:pPr>
    </w:p>
    <w:tbl>
      <w:tblPr>
        <w:tblW w:w="4337" w:type="pct"/>
        <w:tblBorders>
          <w:top w:val="outset" w:sz="6" w:space="0" w:color="111111"/>
          <w:left w:val="outset" w:sz="6" w:space="0" w:color="111111"/>
          <w:bottom w:val="outset" w:sz="6" w:space="0" w:color="111111"/>
          <w:right w:val="outset" w:sz="6" w:space="0" w:color="111111"/>
        </w:tblBorders>
        <w:tblLayout w:type="fixed"/>
        <w:tblCellMar>
          <w:top w:w="12" w:type="dxa"/>
          <w:left w:w="12" w:type="dxa"/>
          <w:bottom w:w="12" w:type="dxa"/>
          <w:right w:w="12" w:type="dxa"/>
        </w:tblCellMar>
        <w:tblLook w:val="04A0"/>
      </w:tblPr>
      <w:tblGrid>
        <w:gridCol w:w="1395"/>
        <w:gridCol w:w="1047"/>
        <w:gridCol w:w="1922"/>
        <w:gridCol w:w="868"/>
        <w:gridCol w:w="1620"/>
        <w:gridCol w:w="1080"/>
        <w:gridCol w:w="851"/>
        <w:gridCol w:w="1309"/>
        <w:gridCol w:w="1170"/>
      </w:tblGrid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/>
            </w:tblPr>
            <w:tblGrid>
              <w:gridCol w:w="1371"/>
            </w:tblGrid>
            <w:tr w:rsidR="00865D4B" w:rsidRPr="00AF2AA0" w:rsidTr="00EE751C">
              <w:tc>
                <w:tcPr>
                  <w:tcW w:w="137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65D4B" w:rsidRPr="00AF2AA0" w:rsidRDefault="00865D4B" w:rsidP="00EE751C">
                  <w:pPr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eastAsia="en-US"/>
                    </w:rPr>
                  </w:pPr>
                  <w:r w:rsidRPr="00AF2AA0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  <w:t>Experiment</w:t>
                  </w:r>
                </w:p>
              </w:tc>
            </w:tr>
          </w:tbl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/>
            </w:tblPr>
            <w:tblGrid>
              <w:gridCol w:w="1023"/>
            </w:tblGrid>
            <w:tr w:rsidR="00865D4B" w:rsidRPr="00AF2AA0" w:rsidTr="00EE751C">
              <w:tc>
                <w:tcPr>
                  <w:tcW w:w="210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65D4B" w:rsidRPr="00AF2AA0" w:rsidRDefault="00865D4B" w:rsidP="00EE751C">
                  <w:pPr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eastAsia="en-US"/>
                    </w:rPr>
                  </w:pPr>
                  <w:proofErr w:type="spellStart"/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  <w:t>Expmtl</w:t>
                  </w:r>
                  <w:proofErr w:type="spellEnd"/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  <w:t xml:space="preserve">. designation </w:t>
                  </w:r>
                </w:p>
              </w:tc>
            </w:tr>
          </w:tbl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1879" w:type="dxa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/>
            </w:tblPr>
            <w:tblGrid>
              <w:gridCol w:w="1879"/>
            </w:tblGrid>
            <w:tr w:rsidR="00865D4B" w:rsidRPr="00AF2AA0" w:rsidTr="00EE751C">
              <w:tc>
                <w:tcPr>
                  <w:tcW w:w="187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65D4B" w:rsidRPr="00AF2AA0" w:rsidRDefault="00865D4B" w:rsidP="00EE751C">
                  <w:pPr>
                    <w:rPr>
                      <w:rFonts w:ascii="Times New Roman" w:eastAsia="Times New Roman" w:hAnsi="Times New Roman"/>
                      <w:sz w:val="20"/>
                      <w:szCs w:val="20"/>
                      <w:lang w:eastAsia="en-US"/>
                    </w:rPr>
                  </w:pPr>
                  <w:r w:rsidRPr="00AF2AA0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  <w:t>Treatments</w:t>
                  </w:r>
                </w:p>
              </w:tc>
            </w:tr>
          </w:tbl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/>
            </w:tblPr>
            <w:tblGrid>
              <w:gridCol w:w="844"/>
            </w:tblGrid>
            <w:tr w:rsidR="00865D4B" w:rsidRPr="00AF2AA0" w:rsidTr="00EE751C">
              <w:tc>
                <w:tcPr>
                  <w:tcW w:w="107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65D4B" w:rsidRPr="00AF2AA0" w:rsidRDefault="00865D4B" w:rsidP="00EE751C">
                  <w:pPr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  <w:t>Diameter (</w:t>
                  </w:r>
                  <w:r w:rsidRPr="00AF2AA0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  <w:t>m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  <w:t>)</w:t>
                  </w:r>
                </w:p>
              </w:tc>
            </w:tr>
          </w:tbl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/>
            </w:tblPr>
            <w:tblGrid>
              <w:gridCol w:w="1596"/>
            </w:tblGrid>
            <w:tr w:rsidR="00865D4B" w:rsidRPr="00AF2AA0" w:rsidTr="00EE751C">
              <w:tc>
                <w:tcPr>
                  <w:tcW w:w="140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65D4B" w:rsidRPr="00AF2AA0" w:rsidRDefault="00865D4B" w:rsidP="00EE751C">
                  <w:pPr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  <w:t xml:space="preserve">Initial </w:t>
                  </w:r>
                  <w:r w:rsidRPr="00AF2AA0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  <w:t>bareness</w:t>
                  </w:r>
                </w:p>
              </w:tc>
            </w:tr>
          </w:tbl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/>
            </w:tblPr>
            <w:tblGrid>
              <w:gridCol w:w="1056"/>
            </w:tblGrid>
            <w:tr w:rsidR="00865D4B" w:rsidRPr="00AF2AA0" w:rsidTr="00EE751C">
              <w:tc>
                <w:tcPr>
                  <w:tcW w:w="882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65D4B" w:rsidRPr="00AF2AA0" w:rsidRDefault="00865D4B" w:rsidP="00EE751C">
                  <w:pPr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eastAsia="en-US"/>
                    </w:rPr>
                  </w:pPr>
                  <w:r w:rsidRPr="00AF2AA0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  <w:t>Concavity</w:t>
                  </w: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  <w:t>, cm</w:t>
                  </w:r>
                </w:p>
              </w:tc>
            </w:tr>
          </w:tbl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/>
            </w:tblPr>
            <w:tblGrid>
              <w:gridCol w:w="827"/>
            </w:tblGrid>
            <w:tr w:rsidR="00865D4B" w:rsidRPr="00AF2AA0" w:rsidTr="00EE751C">
              <w:tc>
                <w:tcPr>
                  <w:tcW w:w="95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65D4B" w:rsidRPr="00AF2AA0" w:rsidRDefault="00865D4B" w:rsidP="00EE751C">
                  <w:pPr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eastAsia="en-US"/>
                    </w:rPr>
                  </w:pPr>
                  <w:r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  <w:t>No. tall grass clumps in perimeter</w:t>
                  </w:r>
                </w:p>
              </w:tc>
            </w:tr>
          </w:tbl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/>
            </w:tblPr>
            <w:tblGrid>
              <w:gridCol w:w="1285"/>
            </w:tblGrid>
            <w:tr w:rsidR="00865D4B" w:rsidRPr="00AF2AA0" w:rsidTr="00EE751C">
              <w:tc>
                <w:tcPr>
                  <w:tcW w:w="898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65D4B" w:rsidRPr="00AF2AA0" w:rsidRDefault="00865D4B" w:rsidP="00EE751C">
                  <w:pPr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eastAsia="en-US"/>
                    </w:rPr>
                  </w:pPr>
                  <w:r w:rsidRPr="00AF2AA0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  <w:t>Latitude</w:t>
                  </w:r>
                </w:p>
              </w:tc>
            </w:tr>
          </w:tbl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noWrap/>
            <w:vAlign w:val="center"/>
            <w:hideMark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/>
            </w:tblPr>
            <w:tblGrid>
              <w:gridCol w:w="1146"/>
            </w:tblGrid>
            <w:tr w:rsidR="00865D4B" w:rsidRPr="00AF2AA0" w:rsidTr="00EE751C">
              <w:tc>
                <w:tcPr>
                  <w:tcW w:w="931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865D4B" w:rsidRPr="00AF2AA0" w:rsidRDefault="00865D4B" w:rsidP="00EE751C">
                  <w:pPr>
                    <w:jc w:val="center"/>
                    <w:rPr>
                      <w:rFonts w:ascii="Times New Roman" w:eastAsia="Times New Roman" w:hAnsi="Times New Roman"/>
                      <w:sz w:val="20"/>
                      <w:szCs w:val="20"/>
                      <w:lang w:eastAsia="en-US"/>
                    </w:rPr>
                  </w:pPr>
                  <w:r w:rsidRPr="00AF2AA0">
                    <w:rPr>
                      <w:rFonts w:ascii="Times New Roman" w:eastAsia="Times New Roman" w:hAnsi="Times New Roman"/>
                      <w:color w:val="000000"/>
                      <w:sz w:val="20"/>
                      <w:szCs w:val="20"/>
                      <w:lang w:eastAsia="en-US"/>
                    </w:rPr>
                    <w:t>Longitude</w:t>
                  </w:r>
                </w:p>
              </w:tc>
            </w:tr>
          </w:tbl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atural circle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inner ring, liv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092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514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2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2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086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517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4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6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086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503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2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6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00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511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4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2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095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522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atural circle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89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225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2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2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82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222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2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6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83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235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4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6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96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236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4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2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86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217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atural circle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699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4960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2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2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693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4958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2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6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699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4970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4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2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703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4964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4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6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708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4955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atural circle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24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859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2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2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19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862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4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2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28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866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2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6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34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860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4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6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16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852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atural circle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919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382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2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2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2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911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383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3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2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6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915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391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4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4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2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924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386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rtificial circle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A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 xml:space="preserve">4m </w:t>
            </w:r>
            <w:proofErr w:type="spellStart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diam</w:t>
            </w:r>
            <w:proofErr w:type="spellEnd"/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, 6m dist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922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373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arri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arrier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115505"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24.98095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15.96564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arri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o barrier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24.98099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15.96549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arri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arrier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24.98176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15.96208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lastRenderedPageBreak/>
              <w:t>barri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B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no barrier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-24.98195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15.96203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ater contro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064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519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7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048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525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69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186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ater contro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82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176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ater contro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1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674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4955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678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4970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ater contro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092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836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04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842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934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368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ater contro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5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933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392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ater contro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ater contro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ater contro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water contro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icronutrients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ircle, circle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064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499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ircle, matrix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044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498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rix, matrix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039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485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rix, circle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053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501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ircle, circle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35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76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225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ircle, matrix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62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218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rix, matrix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70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217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rix, circle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63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6227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ircle, circle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1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687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4936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ircle, matrix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675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4937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rix, circle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681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4944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rix, matrix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680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4928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ircle, matrix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44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890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ircle, circle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51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903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rix, matrix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54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891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lastRenderedPageBreak/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rix, circle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8159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899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ircle, circle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906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406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ircle, matrix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completely bare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896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400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rix, matrix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892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409</w:t>
            </w:r>
          </w:p>
        </w:tc>
      </w:tr>
      <w:tr w:rsidR="00865D4B" w:rsidRPr="00AF2AA0" w:rsidTr="00EE751C">
        <w:tc>
          <w:tcPr>
            <w:tcW w:w="1395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oil transfer</w:t>
            </w:r>
          </w:p>
        </w:tc>
        <w:tc>
          <w:tcPr>
            <w:tcW w:w="1047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S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20</w:t>
            </w:r>
          </w:p>
        </w:tc>
        <w:tc>
          <w:tcPr>
            <w:tcW w:w="1922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matrix, circle soil</w:t>
            </w:r>
          </w:p>
        </w:tc>
        <w:tc>
          <w:tcPr>
            <w:tcW w:w="868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162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  <w:t>matrix</w:t>
            </w:r>
          </w:p>
        </w:tc>
        <w:tc>
          <w:tcPr>
            <w:tcW w:w="108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851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1309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-24.97899</w:t>
            </w:r>
          </w:p>
        </w:tc>
        <w:tc>
          <w:tcPr>
            <w:tcW w:w="1170" w:type="dxa"/>
            <w:tcBorders>
              <w:top w:val="outset" w:sz="6" w:space="0" w:color="111111"/>
              <w:left w:val="outset" w:sz="6" w:space="0" w:color="111111"/>
              <w:bottom w:val="outset" w:sz="6" w:space="0" w:color="111111"/>
              <w:right w:val="outset" w:sz="6" w:space="0" w:color="111111"/>
            </w:tcBorders>
            <w:shd w:val="clear" w:color="auto" w:fill="FFFFFF"/>
            <w:noWrap/>
            <w:vAlign w:val="bottom"/>
            <w:hideMark/>
          </w:tcPr>
          <w:p w:rsidR="00865D4B" w:rsidRPr="00AF2AA0" w:rsidRDefault="00865D4B" w:rsidP="00EE751C">
            <w:pPr>
              <w:jc w:val="right"/>
              <w:rPr>
                <w:rFonts w:ascii="Times New Roman" w:eastAsia="Times New Roman" w:hAnsi="Times New Roman"/>
                <w:sz w:val="20"/>
                <w:szCs w:val="20"/>
                <w:lang w:eastAsia="en-US"/>
              </w:rPr>
            </w:pPr>
            <w:r w:rsidRPr="00AF2AA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n-US"/>
              </w:rPr>
              <w:t>15.95412</w:t>
            </w:r>
          </w:p>
        </w:tc>
      </w:tr>
    </w:tbl>
    <w:p w:rsidR="00865D4B" w:rsidRDefault="00865D4B" w:rsidP="00865D4B">
      <w:pPr>
        <w:ind w:firstLine="720"/>
        <w:rPr>
          <w:rFonts w:ascii="Times New Roman" w:hAnsi="Times New Roman"/>
          <w:sz w:val="24"/>
          <w:szCs w:val="24"/>
        </w:rPr>
      </w:pPr>
    </w:p>
    <w:p w:rsidR="00865D4B" w:rsidRDefault="00865D4B" w:rsidP="00865D4B">
      <w:pPr>
        <w:ind w:firstLine="720"/>
        <w:rPr>
          <w:rFonts w:ascii="Times New Roman" w:hAnsi="Times New Roman"/>
          <w:sz w:val="24"/>
          <w:szCs w:val="24"/>
        </w:rPr>
      </w:pPr>
    </w:p>
    <w:p w:rsidR="00865D4B" w:rsidRDefault="00865D4B" w:rsidP="00865D4B">
      <w:pPr>
        <w:ind w:firstLine="720"/>
        <w:rPr>
          <w:rFonts w:ascii="Times New Roman" w:hAnsi="Times New Roman"/>
          <w:sz w:val="24"/>
          <w:szCs w:val="24"/>
        </w:rPr>
      </w:pPr>
    </w:p>
    <w:p w:rsidR="006720DD" w:rsidRDefault="006720DD"/>
    <w:sectPr w:rsidR="006720DD" w:rsidSect="006349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characterSpacingControl w:val="doNotCompress"/>
  <w:compat/>
  <w:rsids>
    <w:rsidRoot w:val="00865D4B"/>
    <w:rsid w:val="002A63D0"/>
    <w:rsid w:val="006720DD"/>
    <w:rsid w:val="00865D4B"/>
    <w:rsid w:val="008947B3"/>
    <w:rsid w:val="00D7482E"/>
    <w:rsid w:val="00EE69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D4B"/>
    <w:rPr>
      <w:rFonts w:ascii="Calibri" w:eastAsia="SimSun" w:hAnsi="Calibri" w:cs="Times New Roman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6</Words>
  <Characters>4312</Characters>
  <Application>Microsoft Office Word</Application>
  <DocSecurity>0</DocSecurity>
  <Lines>35</Lines>
  <Paragraphs>10</Paragraphs>
  <ScaleCrop>false</ScaleCrop>
  <Company/>
  <LinksUpToDate>false</LinksUpToDate>
  <CharactersWithSpaces>5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 Tschinkel</dc:creator>
  <cp:keywords/>
  <dc:description/>
  <cp:lastModifiedBy>Walter Tschinkel</cp:lastModifiedBy>
  <cp:revision>1</cp:revision>
  <dcterms:created xsi:type="dcterms:W3CDTF">2015-04-15T20:41:00Z</dcterms:created>
  <dcterms:modified xsi:type="dcterms:W3CDTF">2015-04-15T20:43:00Z</dcterms:modified>
</cp:coreProperties>
</file>